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tema"/>
        <w:tblpPr w:leftFromText="141" w:rightFromText="141" w:vertAnchor="page" w:horzAnchor="margin" w:tblpXSpec="center" w:tblpY="1611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2551"/>
        <w:gridCol w:w="2835"/>
        <w:gridCol w:w="1134"/>
      </w:tblGrid>
      <w:tr w:rsidR="00125A87" w:rsidRPr="00C37ED3" w14:paraId="5795FA85" w14:textId="77777777" w:rsidTr="000E49FF">
        <w:trPr>
          <w:trHeight w:val="557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B5C70" w14:textId="18835EB4" w:rsidR="00125A87" w:rsidRPr="00C37ED3" w:rsidRDefault="00AA625C" w:rsidP="00C37ED3">
            <w:pPr>
              <w:spacing w:line="228" w:lineRule="auto"/>
              <w:ind w:right="57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Table S2</w:t>
            </w:r>
            <w:r w:rsidR="00125A87" w:rsidRPr="00C37ED3"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 xml:space="preserve">. </w:t>
            </w:r>
            <w:r w:rsidR="00125A87" w:rsidRPr="00C37ED3">
              <w:rPr>
                <w:rFonts w:ascii="Palatino Linotype" w:hAnsi="Palatino Linotype" w:cstheme="minorHAnsi"/>
                <w:iCs/>
                <w:sz w:val="18"/>
                <w:szCs w:val="18"/>
              </w:rPr>
              <w:t>Echocardiographic findings in the cohort</w:t>
            </w:r>
          </w:p>
        </w:tc>
      </w:tr>
      <w:tr w:rsidR="008E4CB2" w:rsidRPr="00C37ED3" w14:paraId="4377F576" w14:textId="77777777" w:rsidTr="000E49FF">
        <w:trPr>
          <w:trHeight w:val="1263"/>
        </w:trPr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03AA6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sz w:val="18"/>
                <w:szCs w:val="18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C9B63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  <w:t>At</w:t>
            </w:r>
          </w:p>
          <w:p w14:paraId="76F585BA" w14:textId="2B157815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  <w:t>Enrollment</w:t>
            </w:r>
          </w:p>
          <w:p w14:paraId="48CDBC88" w14:textId="0F48CD38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sz w:val="18"/>
                <w:szCs w:val="18"/>
              </w:rPr>
              <w:t>Median [IQR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96DBF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  <w:t>Final</w:t>
            </w:r>
          </w:p>
          <w:p w14:paraId="6E871416" w14:textId="71AC7E24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b/>
                <w:color w:val="000000"/>
                <w:sz w:val="18"/>
                <w:szCs w:val="18"/>
              </w:rPr>
              <w:t>follow-up</w:t>
            </w:r>
          </w:p>
          <w:p w14:paraId="37AC5D23" w14:textId="44182D1A" w:rsidR="008E4CB2" w:rsidRPr="00C37ED3" w:rsidRDefault="008E4CB2" w:rsidP="00C37ED3">
            <w:pPr>
              <w:tabs>
                <w:tab w:val="left" w:pos="1185"/>
              </w:tabs>
              <w:spacing w:line="228" w:lineRule="auto"/>
              <w:ind w:right="-46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sz w:val="18"/>
                <w:szCs w:val="18"/>
              </w:rPr>
              <w:t>Median [IQR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DC873" w14:textId="1B4E2F77" w:rsidR="008E4CB2" w:rsidRPr="00C37ED3" w:rsidRDefault="008E4CB2" w:rsidP="00C37ED3">
            <w:pPr>
              <w:spacing w:line="228" w:lineRule="auto"/>
              <w:ind w:right="57"/>
              <w:jc w:val="center"/>
              <w:rPr>
                <w:rFonts w:ascii="Palatino Linotype" w:hAnsi="Palatino Linotype" w:cstheme="minorHAnsi"/>
                <w:b/>
                <w:i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i/>
                <w:sz w:val="18"/>
                <w:szCs w:val="18"/>
              </w:rPr>
              <w:t>p</w:t>
            </w:r>
          </w:p>
        </w:tc>
      </w:tr>
      <w:tr w:rsidR="008E4CB2" w:rsidRPr="00C37ED3" w14:paraId="2D021C18" w14:textId="77777777" w:rsidTr="000E49FF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33BFD4" w14:textId="39A91120" w:rsidR="008E4CB2" w:rsidRPr="00C37ED3" w:rsidRDefault="008E4CB2" w:rsidP="00C37ED3">
            <w:pPr>
              <w:spacing w:line="228" w:lineRule="auto"/>
              <w:ind w:left="113" w:right="113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LV systolic function</w:t>
            </w:r>
          </w:p>
          <w:p w14:paraId="185A9631" w14:textId="693A370B" w:rsidR="008E4CB2" w:rsidRPr="00C37ED3" w:rsidRDefault="008E4CB2" w:rsidP="00C37ED3">
            <w:pPr>
              <w:spacing w:line="228" w:lineRule="auto"/>
              <w:ind w:left="113" w:right="113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7438" w14:textId="2012CBFD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LVEF</w:t>
            </w:r>
          </w:p>
          <w:p w14:paraId="47F28319" w14:textId="1E73CDFF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AA73" w14:textId="7092B9E5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60.75</w:t>
            </w:r>
          </w:p>
          <w:p w14:paraId="664096C3" w14:textId="3A5E33F2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56-63.5]</w:t>
            </w:r>
          </w:p>
          <w:p w14:paraId="56E4A32F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2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D519" w14:textId="3BD18A30" w:rsidR="008E4CB2" w:rsidRPr="00C37ED3" w:rsidRDefault="008E4CB2" w:rsidP="00C37ED3">
            <w:pPr>
              <w:spacing w:line="228" w:lineRule="auto"/>
              <w:ind w:right="-46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56.75</w:t>
            </w:r>
          </w:p>
          <w:p w14:paraId="1C5534F1" w14:textId="33C6C7F5" w:rsidR="008E4CB2" w:rsidRPr="00C37ED3" w:rsidRDefault="008E4CB2" w:rsidP="00C37ED3">
            <w:pPr>
              <w:spacing w:line="228" w:lineRule="auto"/>
              <w:ind w:right="-46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51.6-59.75]</w:t>
            </w:r>
          </w:p>
          <w:p w14:paraId="0BDCC67D" w14:textId="77777777" w:rsidR="008E4CB2" w:rsidRPr="00C37ED3" w:rsidRDefault="008E4CB2" w:rsidP="00C37ED3">
            <w:pPr>
              <w:spacing w:line="228" w:lineRule="auto"/>
              <w:ind w:right="-46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115" w14:textId="77777777" w:rsidR="008E4CB2" w:rsidRPr="00C37ED3" w:rsidRDefault="008E4CB2" w:rsidP="00C37ED3">
            <w:pPr>
              <w:spacing w:line="228" w:lineRule="auto"/>
              <w:ind w:right="57"/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8E4CB2" w:rsidRPr="00C37ED3" w14:paraId="12A05433" w14:textId="77777777" w:rsidTr="000E49FF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408" w14:textId="1C1C12BA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46C4" w14:textId="0C286621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GLS</w:t>
            </w:r>
          </w:p>
          <w:p w14:paraId="287EE27F" w14:textId="0B3E95D2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99F3" w14:textId="3C37171F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hAnsi="Palatino Linotype" w:cstheme="minorHAnsi"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-21%</w:t>
            </w:r>
          </w:p>
          <w:p w14:paraId="26621368" w14:textId="771E4800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hAnsi="Palatino Linotype" w:cstheme="minorHAnsi"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[-</w:t>
            </w:r>
            <w:proofErr w:type="gramStart"/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19 ;</w:t>
            </w:r>
            <w:proofErr w:type="gramEnd"/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-22.6]</w:t>
            </w:r>
          </w:p>
          <w:p w14:paraId="1B8F30DC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EC34" w14:textId="70AF147A" w:rsidR="008E4CB2" w:rsidRPr="00C37ED3" w:rsidRDefault="008E4CB2" w:rsidP="00C37ED3">
            <w:pPr>
              <w:spacing w:line="228" w:lineRule="auto"/>
              <w:ind w:right="-104"/>
              <w:jc w:val="center"/>
              <w:rPr>
                <w:rFonts w:ascii="Palatino Linotype" w:hAnsi="Palatino Linotype" w:cstheme="minorHAnsi"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-17.6%</w:t>
            </w:r>
          </w:p>
          <w:p w14:paraId="5F52249D" w14:textId="7719ECC3" w:rsidR="008E4CB2" w:rsidRPr="00C37ED3" w:rsidRDefault="008E4CB2" w:rsidP="00C37ED3">
            <w:pPr>
              <w:spacing w:line="228" w:lineRule="auto"/>
              <w:ind w:right="-104"/>
              <w:jc w:val="center"/>
              <w:rPr>
                <w:rFonts w:ascii="Palatino Linotype" w:hAnsi="Palatino Linotype" w:cstheme="minorHAnsi"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[-16.</w:t>
            </w:r>
            <w:proofErr w:type="gramStart"/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3;-</w:t>
            </w:r>
            <w:proofErr w:type="gramEnd"/>
            <w:r w:rsidRPr="00C37ED3">
              <w:rPr>
                <w:rFonts w:ascii="Palatino Linotype" w:hAnsi="Palatino Linotype" w:cstheme="minorHAnsi"/>
                <w:sz w:val="18"/>
                <w:szCs w:val="18"/>
              </w:rPr>
              <w:t>20.6]</w:t>
            </w:r>
          </w:p>
          <w:p w14:paraId="6D5379D1" w14:textId="77777777" w:rsidR="008E4CB2" w:rsidRPr="00C37ED3" w:rsidRDefault="008E4CB2" w:rsidP="00C37ED3">
            <w:pPr>
              <w:spacing w:line="228" w:lineRule="auto"/>
              <w:ind w:right="-104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3E83" w14:textId="77777777" w:rsidR="008E4CB2" w:rsidRPr="00C37ED3" w:rsidRDefault="008E4CB2" w:rsidP="00C37ED3">
            <w:pPr>
              <w:spacing w:line="228" w:lineRule="auto"/>
              <w:ind w:right="57"/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8E4CB2" w:rsidRPr="00C37ED3" w14:paraId="1EF8CE68" w14:textId="77777777" w:rsidTr="000E49FF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F1BC" w14:textId="21A95D08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0924D" w14:textId="04E2C2D4" w:rsidR="008E4CB2" w:rsidRPr="00C37ED3" w:rsidRDefault="008E4CB2" w:rsidP="00C37ED3">
            <w:pPr>
              <w:spacing w:line="228" w:lineRule="auto"/>
              <w:ind w:right="-318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MAPSE</w:t>
            </w:r>
          </w:p>
          <w:p w14:paraId="12018616" w14:textId="79623AA4" w:rsidR="008E4CB2" w:rsidRPr="00C37ED3" w:rsidRDefault="008E4CB2" w:rsidP="00C37ED3">
            <w:pPr>
              <w:spacing w:line="228" w:lineRule="auto"/>
              <w:ind w:right="-318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2245F" w14:textId="07B1704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11.75</w:t>
            </w:r>
          </w:p>
          <w:p w14:paraId="23A87E88" w14:textId="4523A232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9.5-12.95]</w:t>
            </w:r>
          </w:p>
          <w:p w14:paraId="120AFAF4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0EC7" w14:textId="3D2D1342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11</w:t>
            </w:r>
          </w:p>
          <w:p w14:paraId="4A4A2A6C" w14:textId="5FBD2248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9.1-12]</w:t>
            </w:r>
          </w:p>
          <w:p w14:paraId="1A4A4B87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28CD" w14:textId="77777777" w:rsidR="008E4CB2" w:rsidRPr="00C37ED3" w:rsidRDefault="008E4CB2" w:rsidP="00C37ED3">
            <w:pPr>
              <w:spacing w:line="228" w:lineRule="auto"/>
              <w:ind w:right="57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0.24</w:t>
            </w:r>
          </w:p>
        </w:tc>
      </w:tr>
      <w:tr w:rsidR="008E4CB2" w:rsidRPr="00C37ED3" w14:paraId="38268BE4" w14:textId="77777777" w:rsidTr="000E49FF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9F3F9D" w14:textId="1C1817E9" w:rsidR="008E4CB2" w:rsidRPr="00C37ED3" w:rsidRDefault="008E4CB2" w:rsidP="00C37ED3">
            <w:pPr>
              <w:spacing w:line="228" w:lineRule="auto"/>
              <w:ind w:left="113" w:right="113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LV diastolic function</w:t>
            </w:r>
          </w:p>
          <w:p w14:paraId="5F4ECFAB" w14:textId="041FF0E8" w:rsidR="008E4CB2" w:rsidRPr="00C37ED3" w:rsidRDefault="008E4CB2" w:rsidP="00C37ED3">
            <w:pPr>
              <w:spacing w:line="228" w:lineRule="auto"/>
              <w:ind w:left="113" w:right="113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0F61" w14:textId="0A58F365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Lateral E/E’</w:t>
            </w:r>
          </w:p>
          <w:p w14:paraId="36037BE2" w14:textId="32E3E305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4490" w14:textId="05489F0D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5.8</w:t>
            </w:r>
          </w:p>
          <w:p w14:paraId="5FEE230F" w14:textId="6A09F992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5.01-7.22]</w:t>
            </w:r>
          </w:p>
          <w:p w14:paraId="6D81BFC4" w14:textId="12BDFBDC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 2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4C0" w14:textId="4E0A618E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5.9</w:t>
            </w:r>
          </w:p>
          <w:p w14:paraId="4B7C671F" w14:textId="2318D45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5.3-7.9]</w:t>
            </w:r>
          </w:p>
          <w:p w14:paraId="25A6C195" w14:textId="137A2E53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42E1" w14:textId="77777777" w:rsidR="008E4CB2" w:rsidRPr="00C37ED3" w:rsidRDefault="008E4CB2" w:rsidP="00C37ED3">
            <w:pPr>
              <w:spacing w:line="228" w:lineRule="auto"/>
              <w:ind w:right="57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0.40</w:t>
            </w:r>
          </w:p>
        </w:tc>
      </w:tr>
      <w:tr w:rsidR="008E4CB2" w:rsidRPr="00C37ED3" w14:paraId="7B1FA55F" w14:textId="77777777" w:rsidTr="00C37ED3">
        <w:trPr>
          <w:trHeight w:val="751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7A27" w14:textId="686C05E3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A44BE" w14:textId="117E1BE6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Septal E/E’</w:t>
            </w:r>
          </w:p>
          <w:p w14:paraId="349D7BAC" w14:textId="158213B2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6E3A8" w14:textId="7F4D6863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7.73</w:t>
            </w:r>
          </w:p>
          <w:p w14:paraId="1189D721" w14:textId="072B0FB9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6.37-8.9]</w:t>
            </w:r>
          </w:p>
          <w:p w14:paraId="3447F938" w14:textId="5A05665C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 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4C7A" w14:textId="77777777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7.3</w:t>
            </w:r>
          </w:p>
          <w:p w14:paraId="1364A0C0" w14:textId="15586765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6.42-9.3]</w:t>
            </w:r>
          </w:p>
          <w:p w14:paraId="4830A505" w14:textId="30764678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9C31" w14:textId="77777777" w:rsidR="008E4CB2" w:rsidRPr="00C37ED3" w:rsidRDefault="008E4CB2" w:rsidP="00C37ED3">
            <w:pPr>
              <w:spacing w:line="228" w:lineRule="auto"/>
              <w:ind w:right="57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0.88</w:t>
            </w:r>
          </w:p>
        </w:tc>
      </w:tr>
      <w:tr w:rsidR="008E4CB2" w:rsidRPr="00C37ED3" w14:paraId="71561865" w14:textId="77777777" w:rsidTr="00C37ED3">
        <w:trPr>
          <w:cantSplit/>
          <w:trHeight w:val="178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9C75D3" w14:textId="0E3EA0B2" w:rsidR="008E4CB2" w:rsidRPr="00C37ED3" w:rsidRDefault="008E4CB2" w:rsidP="00C37ED3">
            <w:pPr>
              <w:spacing w:line="228" w:lineRule="auto"/>
              <w:ind w:left="113" w:right="113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RV systolic fun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969C4" w14:textId="2E00EE7E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TAPSE</w:t>
            </w:r>
          </w:p>
          <w:p w14:paraId="6DA3806A" w14:textId="3A6CAE59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7D77B" w14:textId="57AA9C11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19.9</w:t>
            </w:r>
          </w:p>
          <w:p w14:paraId="10390767" w14:textId="142B8988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15.3-22]</w:t>
            </w:r>
          </w:p>
          <w:p w14:paraId="5661197C" w14:textId="2FB940D2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2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8B51" w14:textId="47322CFD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18</w:t>
            </w:r>
          </w:p>
          <w:p w14:paraId="62F75107" w14:textId="59D256BE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[14-19.5]</w:t>
            </w:r>
          </w:p>
          <w:p w14:paraId="661B9139" w14:textId="0A66F509" w:rsidR="008E4CB2" w:rsidRPr="00C37ED3" w:rsidRDefault="008E4CB2" w:rsidP="00C37ED3">
            <w:pPr>
              <w:spacing w:line="228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n=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161E" w14:textId="77777777" w:rsidR="008E4CB2" w:rsidRPr="00C37ED3" w:rsidRDefault="008E4CB2" w:rsidP="00C37ED3">
            <w:pPr>
              <w:spacing w:line="228" w:lineRule="auto"/>
              <w:ind w:right="57"/>
              <w:jc w:val="center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C37ED3" w:rsidRPr="00C37ED3" w14:paraId="48FECFE7" w14:textId="77777777" w:rsidTr="00C37ED3">
        <w:trPr>
          <w:cantSplit/>
          <w:trHeight w:val="1783"/>
        </w:trPr>
        <w:tc>
          <w:tcPr>
            <w:tcW w:w="90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A1E08" w14:textId="16F10B11" w:rsidR="00C37ED3" w:rsidRPr="00C37ED3" w:rsidRDefault="00C37ED3" w:rsidP="00C37ED3">
            <w:pPr>
              <w:spacing w:line="228" w:lineRule="auto"/>
              <w:ind w:right="57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</w:rPr>
            </w:pPr>
            <w:r w:rsidRPr="00C37ED3">
              <w:rPr>
                <w:rFonts w:ascii="Palatino Linotype" w:hAnsi="Palatino Linotype"/>
                <w:sz w:val="18"/>
                <w:szCs w:val="18"/>
              </w:rPr>
              <w:t xml:space="preserve">Statistical analysis of the echocardiographic data. The data in the files show echocardiographic analysis: LV systolic function, LV diastolic function, and RV systolic function. The data in the columns show the compared groups in two times: all patients at enrollment versus final follow-up; non-ICD group versus ICD group at enrollment and at final follow-up; non-DCM group versus DCM group at enrollment and at final follow-up. The </w:t>
            </w:r>
            <w:r w:rsidRPr="00C37ED3">
              <w:rPr>
                <w:rFonts w:ascii="Palatino Linotype" w:hAnsi="Palatino Linotype"/>
                <w:i/>
                <w:iCs/>
                <w:sz w:val="18"/>
                <w:szCs w:val="18"/>
              </w:rPr>
              <w:t>P</w:t>
            </w:r>
            <w:r w:rsidRPr="00C37ED3">
              <w:rPr>
                <w:rFonts w:ascii="Palatino Linotype" w:hAnsi="Palatino Linotype"/>
                <w:sz w:val="18"/>
                <w:szCs w:val="18"/>
              </w:rPr>
              <w:t xml:space="preserve"> value for each group is shown in a separate column. Abbreviations: LVEF, left ventricular ejection fraction; LV, left ventricle; RV, right ventricle; GLS, global longitudinal strain; TAPSE, tricuspid annular plane systolic excursion; ICD, implantable cardiac defibrillator; DCM, dilated cardiomyopathy.</w:t>
            </w:r>
          </w:p>
        </w:tc>
      </w:tr>
    </w:tbl>
    <w:p w14:paraId="0EF2E071" w14:textId="77777777" w:rsidR="001954D0" w:rsidRDefault="001954D0">
      <w:bookmarkStart w:id="0" w:name="_GoBack"/>
      <w:bookmarkEnd w:id="0"/>
    </w:p>
    <w:sectPr w:rsidR="001954D0" w:rsidSect="00E62024">
      <w:pgSz w:w="11900" w:h="16840"/>
      <w:pgMar w:top="1417" w:right="0" w:bottom="1417" w:left="134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BEF25" w14:textId="77777777" w:rsidR="00A53309" w:rsidRDefault="00A53309" w:rsidP="00360EFB">
      <w:pPr>
        <w:spacing w:after="0" w:line="240" w:lineRule="auto"/>
      </w:pPr>
      <w:r>
        <w:separator/>
      </w:r>
    </w:p>
  </w:endnote>
  <w:endnote w:type="continuationSeparator" w:id="0">
    <w:p w14:paraId="244198AC" w14:textId="77777777" w:rsidR="00A53309" w:rsidRDefault="00A53309" w:rsidP="00360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7D6F6" w14:textId="77777777" w:rsidR="00A53309" w:rsidRDefault="00A53309" w:rsidP="00360EFB">
      <w:pPr>
        <w:spacing w:after="0" w:line="240" w:lineRule="auto"/>
      </w:pPr>
      <w:r>
        <w:separator/>
      </w:r>
    </w:p>
  </w:footnote>
  <w:footnote w:type="continuationSeparator" w:id="0">
    <w:p w14:paraId="5207C031" w14:textId="77777777" w:rsidR="00A53309" w:rsidRDefault="00A53309" w:rsidP="00360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5A"/>
    <w:rsid w:val="000203E2"/>
    <w:rsid w:val="00021A7B"/>
    <w:rsid w:val="00021D0B"/>
    <w:rsid w:val="0002316E"/>
    <w:rsid w:val="00026C35"/>
    <w:rsid w:val="00032667"/>
    <w:rsid w:val="00044BC8"/>
    <w:rsid w:val="0007220F"/>
    <w:rsid w:val="000C5BF1"/>
    <w:rsid w:val="000E14E4"/>
    <w:rsid w:val="000E49FF"/>
    <w:rsid w:val="000F6519"/>
    <w:rsid w:val="001100CE"/>
    <w:rsid w:val="00115FEE"/>
    <w:rsid w:val="001257DD"/>
    <w:rsid w:val="00125A87"/>
    <w:rsid w:val="0013243C"/>
    <w:rsid w:val="00133092"/>
    <w:rsid w:val="001432AE"/>
    <w:rsid w:val="001459B5"/>
    <w:rsid w:val="001954D0"/>
    <w:rsid w:val="001A1ADA"/>
    <w:rsid w:val="001A2564"/>
    <w:rsid w:val="001B65AD"/>
    <w:rsid w:val="001C0BF6"/>
    <w:rsid w:val="001C2072"/>
    <w:rsid w:val="001D3809"/>
    <w:rsid w:val="00204695"/>
    <w:rsid w:val="002114FA"/>
    <w:rsid w:val="00212D1D"/>
    <w:rsid w:val="00216FB9"/>
    <w:rsid w:val="00220950"/>
    <w:rsid w:val="00225F5E"/>
    <w:rsid w:val="00241D1D"/>
    <w:rsid w:val="0028538C"/>
    <w:rsid w:val="00296A69"/>
    <w:rsid w:val="002A2B26"/>
    <w:rsid w:val="002A75CD"/>
    <w:rsid w:val="002F7E28"/>
    <w:rsid w:val="00303644"/>
    <w:rsid w:val="0036003B"/>
    <w:rsid w:val="00360EFB"/>
    <w:rsid w:val="00384E1D"/>
    <w:rsid w:val="003B6506"/>
    <w:rsid w:val="003C5984"/>
    <w:rsid w:val="003D3519"/>
    <w:rsid w:val="003E0AA1"/>
    <w:rsid w:val="003E4DC4"/>
    <w:rsid w:val="0042339B"/>
    <w:rsid w:val="00423C00"/>
    <w:rsid w:val="004A28C7"/>
    <w:rsid w:val="004B13E6"/>
    <w:rsid w:val="004B5003"/>
    <w:rsid w:val="004B57E8"/>
    <w:rsid w:val="004E02E6"/>
    <w:rsid w:val="004F5981"/>
    <w:rsid w:val="0051563F"/>
    <w:rsid w:val="005359D7"/>
    <w:rsid w:val="00545623"/>
    <w:rsid w:val="0055302C"/>
    <w:rsid w:val="00571D0F"/>
    <w:rsid w:val="00572CFC"/>
    <w:rsid w:val="005812B1"/>
    <w:rsid w:val="005867D6"/>
    <w:rsid w:val="00596CA3"/>
    <w:rsid w:val="005B18E2"/>
    <w:rsid w:val="005D7BB4"/>
    <w:rsid w:val="00601C69"/>
    <w:rsid w:val="0064541A"/>
    <w:rsid w:val="006470D7"/>
    <w:rsid w:val="00724A0F"/>
    <w:rsid w:val="00736BA9"/>
    <w:rsid w:val="007438CA"/>
    <w:rsid w:val="00791CC4"/>
    <w:rsid w:val="007C0BE8"/>
    <w:rsid w:val="007E003C"/>
    <w:rsid w:val="008551EC"/>
    <w:rsid w:val="00864763"/>
    <w:rsid w:val="00865CE8"/>
    <w:rsid w:val="00867BE9"/>
    <w:rsid w:val="00885CB2"/>
    <w:rsid w:val="008D2EA8"/>
    <w:rsid w:val="008E1A5A"/>
    <w:rsid w:val="008E4CB2"/>
    <w:rsid w:val="009435FE"/>
    <w:rsid w:val="009615BF"/>
    <w:rsid w:val="009A44D9"/>
    <w:rsid w:val="009A46E2"/>
    <w:rsid w:val="009C44F4"/>
    <w:rsid w:val="009C6C2F"/>
    <w:rsid w:val="009D0BEA"/>
    <w:rsid w:val="00A37D49"/>
    <w:rsid w:val="00A43E76"/>
    <w:rsid w:val="00A51B7F"/>
    <w:rsid w:val="00A53309"/>
    <w:rsid w:val="00A871FE"/>
    <w:rsid w:val="00AA625C"/>
    <w:rsid w:val="00AC5F2D"/>
    <w:rsid w:val="00AD6FCA"/>
    <w:rsid w:val="00B13F00"/>
    <w:rsid w:val="00B436C6"/>
    <w:rsid w:val="00B77996"/>
    <w:rsid w:val="00B819C1"/>
    <w:rsid w:val="00BB02D4"/>
    <w:rsid w:val="00BC0FAE"/>
    <w:rsid w:val="00BC13AE"/>
    <w:rsid w:val="00C10C5B"/>
    <w:rsid w:val="00C11767"/>
    <w:rsid w:val="00C13E28"/>
    <w:rsid w:val="00C37ED3"/>
    <w:rsid w:val="00C51A2F"/>
    <w:rsid w:val="00C66A13"/>
    <w:rsid w:val="00C803DF"/>
    <w:rsid w:val="00C81845"/>
    <w:rsid w:val="00C94235"/>
    <w:rsid w:val="00CA2338"/>
    <w:rsid w:val="00CC32F3"/>
    <w:rsid w:val="00CD3B20"/>
    <w:rsid w:val="00D10B87"/>
    <w:rsid w:val="00D21209"/>
    <w:rsid w:val="00D35376"/>
    <w:rsid w:val="00D700DA"/>
    <w:rsid w:val="00D8686F"/>
    <w:rsid w:val="00D86DE3"/>
    <w:rsid w:val="00DB1AE1"/>
    <w:rsid w:val="00DB1AE9"/>
    <w:rsid w:val="00DB4CF3"/>
    <w:rsid w:val="00DB76AB"/>
    <w:rsid w:val="00DC4E87"/>
    <w:rsid w:val="00DE1FBA"/>
    <w:rsid w:val="00DF16D2"/>
    <w:rsid w:val="00DF17D2"/>
    <w:rsid w:val="00E075EF"/>
    <w:rsid w:val="00E62024"/>
    <w:rsid w:val="00E713B6"/>
    <w:rsid w:val="00E75476"/>
    <w:rsid w:val="00E766C3"/>
    <w:rsid w:val="00EB695A"/>
    <w:rsid w:val="00EE72FE"/>
    <w:rsid w:val="00F071D8"/>
    <w:rsid w:val="00F370B4"/>
    <w:rsid w:val="00F41A44"/>
    <w:rsid w:val="00F80B5C"/>
    <w:rsid w:val="00F93697"/>
    <w:rsid w:val="00FB061E"/>
    <w:rsid w:val="00FD1444"/>
    <w:rsid w:val="00FF202C"/>
    <w:rsid w:val="00FF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9E7FEE"/>
  <w15:chartTrackingRefBased/>
  <w15:docId w15:val="{E5C7A92A-5DC6-9C4B-A325-CF68FA4A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A5A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E1A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E1A5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E1A5A"/>
    <w:rPr>
      <w:sz w:val="20"/>
      <w:szCs w:val="20"/>
      <w:lang w:val="en-US"/>
    </w:rPr>
  </w:style>
  <w:style w:type="table" w:styleId="Tablanormal2">
    <w:name w:val="Plain Table 2"/>
    <w:basedOn w:val="Tablanormal"/>
    <w:uiPriority w:val="42"/>
    <w:rsid w:val="008E1A5A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E1A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1A5A"/>
    <w:rPr>
      <w:rFonts w:ascii="Times New Roman" w:hAnsi="Times New Roman" w:cs="Times New Roman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60E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0EFB"/>
    <w:rPr>
      <w:sz w:val="22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60E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0EFB"/>
    <w:rPr>
      <w:sz w:val="22"/>
      <w:szCs w:val="22"/>
      <w:lang w:val="en-US"/>
    </w:rPr>
  </w:style>
  <w:style w:type="table" w:styleId="Tablaconcuadrcula">
    <w:name w:val="Table Grid"/>
    <w:basedOn w:val="Tablanormal"/>
    <w:uiPriority w:val="39"/>
    <w:rsid w:val="007E0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4E02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4E02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web3">
    <w:name w:val="Table Web 3"/>
    <w:basedOn w:val="Tablanormal"/>
    <w:uiPriority w:val="99"/>
    <w:rsid w:val="004E02E6"/>
    <w:pPr>
      <w:spacing w:after="160" w:line="259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rsid w:val="004E02E6"/>
    <w:pPr>
      <w:spacing w:after="16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6CF9D6-0E1D-684F-BE3B-E5383A0B3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99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Sergio Cesar</cp:lastModifiedBy>
  <cp:revision>108</cp:revision>
  <dcterms:created xsi:type="dcterms:W3CDTF">2021-05-09T18:22:00Z</dcterms:created>
  <dcterms:modified xsi:type="dcterms:W3CDTF">2022-09-25T20:43:00Z</dcterms:modified>
</cp:coreProperties>
</file>